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5874F2" w14:textId="77777777" w:rsidR="00BA63A7" w:rsidRPr="00DE5503" w:rsidRDefault="00DE5503">
      <w:pPr>
        <w:jc w:val="center"/>
        <w:rPr>
          <w:rFonts w:hint="eastAsia"/>
          <w:sz w:val="24"/>
        </w:rPr>
      </w:pPr>
      <w:r w:rsidRPr="00DE5503">
        <w:rPr>
          <w:rFonts w:hint="eastAsia"/>
          <w:noProof/>
          <w:sz w:val="24"/>
        </w:rPr>
        <w:drawing>
          <wp:inline distT="0" distB="0" distL="114300" distR="114300" wp14:anchorId="6D3C42F5" wp14:editId="3BE1AD89">
            <wp:extent cx="5268595" cy="4004310"/>
            <wp:effectExtent l="0" t="0" r="14605" b="8890"/>
            <wp:docPr id="1" name="图片 1" descr="截屏2025-03-13 18.27.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截屏2025-03-13 18.27.0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00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8B55FC" w14:textId="77777777" w:rsidR="00BA63A7" w:rsidRPr="00DE5503" w:rsidRDefault="00DE5503">
      <w:pPr>
        <w:rPr>
          <w:rFonts w:ascii="Times New Roman" w:hAnsi="Times New Roman" w:cs="Times New Roman"/>
          <w:sz w:val="24"/>
        </w:rPr>
      </w:pPr>
      <w:r w:rsidRPr="00DE5503">
        <w:rPr>
          <w:rFonts w:ascii="Times New Roman" w:hAnsi="Times New Roman" w:cs="Times New Roman"/>
          <w:sz w:val="24"/>
        </w:rPr>
        <w:t>Figure S1 Sensitivity analysis for the risk of hypertension</w:t>
      </w:r>
    </w:p>
    <w:p w14:paraId="016E77DF" w14:textId="77777777" w:rsidR="00BA63A7" w:rsidRPr="00DE5503" w:rsidRDefault="00DE5503">
      <w:pPr>
        <w:rPr>
          <w:rFonts w:hint="eastAsia"/>
          <w:sz w:val="24"/>
        </w:rPr>
      </w:pPr>
      <w:r w:rsidRPr="00DE5503">
        <w:rPr>
          <w:rFonts w:hint="eastAsia"/>
          <w:noProof/>
          <w:sz w:val="24"/>
        </w:rPr>
        <w:drawing>
          <wp:inline distT="0" distB="0" distL="114300" distR="114300" wp14:anchorId="5BCB3669" wp14:editId="1DF34B97">
            <wp:extent cx="5273675" cy="3826510"/>
            <wp:effectExtent l="0" t="0" r="9525" b="8890"/>
            <wp:docPr id="3" name="图片 3" descr="截屏2025-03-13 18.29.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截屏2025-03-13 18.29.17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82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958E4" w14:textId="77777777" w:rsidR="00BA63A7" w:rsidRPr="00DE5503" w:rsidRDefault="00DE5503">
      <w:pPr>
        <w:rPr>
          <w:rFonts w:ascii="Times New Roman" w:hAnsi="Times New Roman" w:cs="Times New Roman"/>
          <w:sz w:val="24"/>
        </w:rPr>
      </w:pPr>
      <w:r w:rsidRPr="00DE5503">
        <w:rPr>
          <w:rFonts w:ascii="Times New Roman" w:hAnsi="Times New Roman" w:cs="Times New Roman"/>
          <w:sz w:val="24"/>
        </w:rPr>
        <w:lastRenderedPageBreak/>
        <w:t>Figure S2 Funnel plot for OR</w:t>
      </w:r>
    </w:p>
    <w:p w14:paraId="49D3E31E" w14:textId="77777777" w:rsidR="00BA63A7" w:rsidRPr="00DE5503" w:rsidRDefault="00DE5503">
      <w:pPr>
        <w:rPr>
          <w:rFonts w:hint="eastAsia"/>
          <w:sz w:val="24"/>
        </w:rPr>
      </w:pPr>
      <w:r w:rsidRPr="00DE5503">
        <w:rPr>
          <w:rFonts w:hint="eastAsia"/>
          <w:noProof/>
          <w:sz w:val="24"/>
        </w:rPr>
        <w:drawing>
          <wp:inline distT="0" distB="0" distL="114300" distR="114300" wp14:anchorId="19A7937C" wp14:editId="4CD1B54B">
            <wp:extent cx="5267325" cy="3472815"/>
            <wp:effectExtent l="0" t="0" r="15875" b="6985"/>
            <wp:docPr id="4" name="图片 4" descr="截屏2025-03-13 18.30.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截屏2025-03-13 18.30.2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47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BCD563" w14:textId="77777777" w:rsidR="00BA63A7" w:rsidRPr="00DE5503" w:rsidRDefault="00DE5503">
      <w:pPr>
        <w:rPr>
          <w:rFonts w:ascii="Times New Roman" w:hAnsi="Times New Roman" w:cs="Times New Roman"/>
          <w:sz w:val="24"/>
        </w:rPr>
      </w:pPr>
      <w:r w:rsidRPr="00DE5503">
        <w:rPr>
          <w:rFonts w:ascii="Times New Roman" w:hAnsi="Times New Roman" w:cs="Times New Roman"/>
          <w:sz w:val="24"/>
        </w:rPr>
        <w:t>Figure S3 Sensitivity analysis for SBP</w:t>
      </w:r>
    </w:p>
    <w:p w14:paraId="47532F99" w14:textId="77777777" w:rsidR="00BA63A7" w:rsidRPr="00DE5503" w:rsidRDefault="00DE5503">
      <w:pPr>
        <w:rPr>
          <w:rFonts w:ascii="Times New Roman" w:hAnsi="Times New Roman" w:cs="Times New Roman"/>
          <w:sz w:val="24"/>
        </w:rPr>
      </w:pPr>
      <w:r w:rsidRPr="00DE5503">
        <w:rPr>
          <w:rFonts w:ascii="Times New Roman" w:hAnsi="Times New Roman" w:cs="Times New Roman" w:hint="eastAsia"/>
          <w:noProof/>
          <w:sz w:val="24"/>
        </w:rPr>
        <w:drawing>
          <wp:inline distT="0" distB="0" distL="114300" distR="114300" wp14:anchorId="2424CF65" wp14:editId="333524AB">
            <wp:extent cx="5267960" cy="3346450"/>
            <wp:effectExtent l="0" t="0" r="15240" b="6350"/>
            <wp:docPr id="5" name="图片 5" descr="截屏2025-03-13 18.34.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截屏2025-03-13 18.34.09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34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2D5AE" w14:textId="572067F8" w:rsidR="00BA63A7" w:rsidRPr="00DE5503" w:rsidRDefault="00DE5503">
      <w:pPr>
        <w:rPr>
          <w:rFonts w:ascii="Times New Roman" w:hAnsi="Times New Roman" w:cs="Times New Roman" w:hint="eastAsia"/>
          <w:sz w:val="24"/>
        </w:rPr>
      </w:pPr>
      <w:r w:rsidRPr="00DE5503">
        <w:rPr>
          <w:rFonts w:ascii="Times New Roman" w:hAnsi="Times New Roman" w:cs="Times New Roman" w:hint="eastAsia"/>
          <w:sz w:val="24"/>
        </w:rPr>
        <w:t xml:space="preserve">Figure S4 </w:t>
      </w:r>
      <w:r w:rsidRPr="00DE5503">
        <w:rPr>
          <w:rFonts w:ascii="Times New Roman" w:hAnsi="Times New Roman" w:cs="Times New Roman"/>
          <w:sz w:val="24"/>
        </w:rPr>
        <w:t>Sensitivity analysis for DBP</w:t>
      </w:r>
    </w:p>
    <w:sectPr w:rsidR="00BA63A7" w:rsidRPr="00DE5503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D0C006" w14:textId="77777777" w:rsidR="00BA63A7" w:rsidRDefault="00DE5503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3AE317A4" w14:textId="77777777" w:rsidR="00BA63A7" w:rsidRDefault="00DE5503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89856812"/>
      <w:docPartObj>
        <w:docPartGallery w:val="Page Numbers (Bottom of Page)"/>
        <w:docPartUnique/>
      </w:docPartObj>
    </w:sdtPr>
    <w:sdtContent>
      <w:p w14:paraId="2F597903" w14:textId="69414BE2" w:rsidR="00DE5503" w:rsidRDefault="00DE5503">
        <w:pPr>
          <w:pStyle w:val="a3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D57EAB0" w14:textId="77777777" w:rsidR="00DE5503" w:rsidRDefault="00DE5503">
    <w:pPr>
      <w:pStyle w:val="a3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444C82" w14:textId="77777777" w:rsidR="00BA63A7" w:rsidRDefault="00DE5503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08C5D84E" w14:textId="77777777" w:rsidR="00BA63A7" w:rsidRDefault="00DE5503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FiMDNlMjNjZmNlNTAxMzIwNDJiZDc1MjhkYjFiZWEifQ=="/>
  </w:docVars>
  <w:rsids>
    <w:rsidRoot w:val="00E90749"/>
    <w:rsid w:val="002B1580"/>
    <w:rsid w:val="004B2EA1"/>
    <w:rsid w:val="00526E2B"/>
    <w:rsid w:val="005E54B0"/>
    <w:rsid w:val="009C54B3"/>
    <w:rsid w:val="00BA0A4F"/>
    <w:rsid w:val="00BA63A7"/>
    <w:rsid w:val="00DE5503"/>
    <w:rsid w:val="00E90749"/>
    <w:rsid w:val="375BE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D08AB"/>
  <w15:docId w15:val="{E58664AD-6E6D-45E2-8E7C-637B81D61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aa">
    <w:name w:val="Title"/>
    <w:basedOn w:val="a"/>
    <w:next w:val="a"/>
    <w:link w:val="ab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b">
    <w:name w:val="标题 字符"/>
    <w:basedOn w:val="a0"/>
    <w:link w:val="aa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</dc:creator>
  <cp:lastModifiedBy>郑</cp:lastModifiedBy>
  <cp:revision>3</cp:revision>
  <dcterms:created xsi:type="dcterms:W3CDTF">2025-01-09T14:00:00Z</dcterms:created>
  <dcterms:modified xsi:type="dcterms:W3CDTF">2025-03-19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07D4E640BF112878B9B4D267948942D7_42</vt:lpwstr>
  </property>
</Properties>
</file>